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ind w:left="640" w:hanging="640"/>
        <w:rPr>
          <w:b/>
          <w:b/>
        </w:rPr>
      </w:pPr>
      <w:r>
        <w:rPr>
          <w:b/>
        </w:rPr>
        <w:t>Supplemental Material</w:t>
      </w:r>
    </w:p>
    <w:p>
      <w:pPr>
        <w:pStyle w:val="NormalWeb"/>
        <w:spacing w:lineRule="auto" w:line="480"/>
        <w:rPr/>
      </w:pPr>
      <w:r>
        <w:rPr/>
        <w:t>The efficacy of the 1.5M hypertonic saline incubation was analyzed via immunohistochemical staining using a commercially available lubricin antibody (Abcam; ab28484). To confirm previous studies that the rest of the tissue is unperturbed, Safranin O staining and Picrosirius red staining was also conducted to show no effects on both proteoglycan and collagen content and localization at the articular surface, respectively.</w:t>
      </w:r>
    </w:p>
    <w:p>
      <w:pPr>
        <w:pStyle w:val="NormalWeb"/>
        <w:spacing w:lineRule="auto" w:line="480"/>
        <w:rPr/>
      </w:pPr>
      <w:r>
        <w:rPr/>
        <w:t>Briefly, cartilage was left unaltered or incubated in 1.5 M NaCl for 25 minutes followed by a 60 minute equilibration in PSB. Samples were then fixed in buffered formalin, embedded in paraffin blocks, and sectioned. For immunohistochemistry, a previ</w:t>
      </w:r>
      <w:del w:id="0" w:author="Galesso Devis" w:date="2015-05-07T19:19:00Z">
        <w:r>
          <w:rPr/>
          <w:delText>s</w:delText>
        </w:r>
      </w:del>
      <w:r>
        <w:rPr/>
        <w:t>ou</w:t>
      </w:r>
      <w:ins w:id="1" w:author="Galesso Devis" w:date="2015-05-07T19:19:00Z">
        <w:r>
          <w:rPr/>
          <w:t>s</w:t>
        </w:r>
      </w:ins>
      <w:r>
        <w:rPr/>
        <w:t>ly reported procedure was followed</w:t>
      </w:r>
      <w:r>
        <w:fldChar w:fldCharType="begin"/>
      </w:r>
      <w:r>
        <w:rPr>
          <w:vertAlign w:val="superscript"/>
          <w:lang w:val="en-US" w:eastAsia="en-US"/>
        </w:rPr>
        <w:instrText xml:space="preserve">ADDIN CSL_CITATION { "citationItems" : [ { "id" : "ITEM-1", "itemData" : { "DOI" : "10.1016/j.jbiomech.2013.10.028", "ISSN" : "1873-2380", "PMID" : "24210471", "abstract" : "In this study we analyzed the effects of IGF-I on the boundary lubricating ability of engineered meniscal tissue using a high density collagen gel seeded with meniscal fibrochondrocytes. Biochemical, histological, immunohistochemical, and tribological analyses were carried out to determine a construct's ability to functionally localize lubricin. Our study revealed that supplementation with IGF-I enhanced both the proliferation of cells within the construct as well as enhanced the anabolic activity of the seeded cells. Growth factor supplementation also facilitated the localization of ECM constituents (i.e. fibronectin and type II collagen) near the tissue surface that are important for the localization of lubricin, a boundary lubricant. Consequently, we found localized lubricin in the constructs supplemented with IGF-I. Tribologically, we demonstrated that lubricin serves as a boundary lubricant adsorbed to native meniscal surfaces. Lubricin removal from the native meniscus surface increased boundary friction coefficient by 40%. For the engineered constructs, the lubricin localization facilitated by growth factor supplementation also reduced friction coefficient by a similar margin, but similar results were not evident in control constructs. This study demonstrates that the use of growth factors in meniscal tissue engineering can enhance tribological properties by facilitating the localization of boundary lubricants at the surface of engineered tissue.", "author" : [ { "dropping-particle" : "", "family" : "Bonnevie", "given" : "Edward D", "non-dropping-particle" : "", "parse-names" : false, "suffix" : "" }, { "dropping-particle" : "", "family" : "Puetzer", "given" : "Jennifer L", "non-dropping-particle" : "", "parse-names" : false, "suffix" : "" }, { "dropping-particle" : "", "family" : "Bonassar", "given" : "Lawrence J", "non-dropping-particle" : "", "parse-names" : false, "suffix" : "" } ], "container-title" : "Journal of biomechanics", "id" : "ITEM-1", "issue" : "9", "issued" : { "date-parts" : [ [ "2014", "6", "27" ] ] }, "page" : "2183-8", "title" : "Enhanced boundary lubrication properties of engineered menisci by lubricin localization with insulin-like growth factor I treatment.", "type" : "article-journal", "volume" : "47" }, "uris" : [ "http://www.mendeley.com/documents/?uuid=1e0b1e71-bb7f-4216-a0c8-db0de20b625b" ] } ], "mendeley" : { "formattedCitation" : "&lt;sup&gt;33&lt;/sup&gt;", "plainTextFormattedCitation" : "33", "previouslyFormattedCitation" : "&lt;sup&gt;3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3</w:t>
      </w:r>
      <w:r>
        <w:rPr>
          <w:vertAlign w:val="superscript"/>
          <w:lang w:val="en-US" w:eastAsia="en-US"/>
        </w:rPr>
      </w:r>
      <w:r>
        <w:rPr>
          <w:vertAlign w:val="superscript"/>
          <w:lang w:val="en-US" w:eastAsia="en-US"/>
        </w:rPr>
        <w:fldChar w:fldCharType="end"/>
      </w:r>
      <w:r>
        <w:rPr/>
        <w:t xml:space="preserve">. Briefly, antigen </w:t>
      </w:r>
      <w:del w:id="2" w:author="Galesso Devis" w:date="2015-05-07T19:19:00Z">
        <w:r>
          <w:rPr/>
          <w:delText>retrival</w:delText>
        </w:r>
      </w:del>
      <w:ins w:id="3" w:author="Galesso Devis" w:date="2015-05-07T19:19:00Z">
        <w:r>
          <w:rPr/>
          <w:t>retrieval</w:t>
        </w:r>
      </w:ins>
      <w:r>
        <w:rPr/>
        <w:t xml:space="preserve"> was conducted with citric acid (pH 6) at 90 C for 20 minutes, followed by two washes in TRIS buffered saline with 0.5% TWEEN-20 (pH 7.4), 30 minute incubation with 3% hydrogen peroxide, 60 minute incubation with a blocking serum containing normal serum, bovine serum albumin, TWEEN-20, and Triton X100. Between each step slides were washed in PBS twice for 5 minutes each. An overnight incubation with the primary antibody was conducted at 4</w:t>
      </w:r>
      <w:ins w:id="4" w:author="Galesso Devis" w:date="2015-05-07T19:20:00Z">
        <w:r>
          <w:rPr/>
          <w:t>°</w:t>
        </w:r>
      </w:ins>
      <w:r>
        <w:rPr/>
        <w:t>C in humidity chambers. The secondary antibody (Vector, Burlingame CA) was applied for 30 minutes and a 30 minute incubation in an avidin-biotin complex (Vector) followed. Samples were stained using a peroxidase substrate (ImmPACT DAB) and counterstained with hematoxylin (Vector). Samples were also stained with Safranin O and Picrosirius red.</w:t>
      </w:r>
    </w:p>
    <w:p>
      <w:pPr>
        <w:pStyle w:val="NormalWeb"/>
        <w:spacing w:lineRule="auto" w:line="480"/>
        <w:rPr/>
      </w:pPr>
      <w:r>
        <w:rPr/>
        <w:t>The histologic analysis (SFig 1) revealed that hypertonic saline incubation was effective at removing surface lubricin for this neonatal tissue source while leaving both the proteoglycan and collagen structures of the tissue relatively unperturbed.</w:t>
      </w:r>
    </w:p>
    <w:p>
      <w:pPr>
        <w:pStyle w:val="NormalWeb"/>
        <w:spacing w:lineRule="auto" w:line="480"/>
        <w:rPr>
          <w:b/>
          <w:b/>
        </w:rPr>
      </w:pPr>
      <w:r>
        <w:rPr>
          <w:b/>
        </w:rPr>
        <w:t>Supplemental Figure Caption</w:t>
      </w:r>
    </w:p>
    <w:p>
      <w:pPr>
        <w:pStyle w:val="NormalWeb"/>
        <w:spacing w:lineRule="auto" w:line="480"/>
        <w:rPr/>
      </w:pPr>
      <w:r>
        <w:rPr/>
        <w:t>Supplemental Figure 1: The hypertonic saline incubation for 25 minutes effectively removes lubricin from this tissue source. The cartilage surfaces were not structurally altered as revealed by proteoglycan staining (Saf-O), collagen staining (Picrosirius Red), and collagen organization (Picrosirius Red viewed under polarized light).</w:t>
      </w:r>
    </w:p>
    <w:p>
      <w:pPr>
        <w:pStyle w:val="Normal"/>
        <w:widowControl/>
        <w:bidi w:val="0"/>
        <w:spacing w:lineRule="auto" w:line="276" w:before="0" w:after="20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19:44:00Z</dcterms:created>
  <dc:creator>Eddie</dc:creator>
  <dc:description/>
  <dc:language>en-US</dc:language>
  <cp:lastModifiedBy>Eddie</cp:lastModifiedBy>
  <dcterms:modified xsi:type="dcterms:W3CDTF">2015-05-14T19:45:00Z</dcterms:modified>
  <cp:revision>1</cp:revision>
  <dc:subject/>
  <dc:title/>
</cp:coreProperties>
</file>